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BE685" w14:textId="77777777" w:rsidR="00C101C8" w:rsidRPr="00BD0D01" w:rsidRDefault="00C101C8" w:rsidP="00C101C8">
      <w:pPr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t xml:space="preserve">S1 </w:t>
      </w:r>
      <w:r w:rsidRPr="00BD0D01">
        <w:rPr>
          <w:rFonts w:asciiTheme="majorBidi" w:hAnsiTheme="majorBidi"/>
          <w:b/>
          <w:bCs/>
          <w:sz w:val="24"/>
          <w:szCs w:val="24"/>
        </w:rPr>
        <w:t>Table.</w:t>
      </w:r>
      <w:r w:rsidRPr="00BD0D01">
        <w:rPr>
          <w:rFonts w:asciiTheme="majorBidi" w:hAnsiTheme="majorBidi"/>
          <w:sz w:val="24"/>
          <w:szCs w:val="24"/>
        </w:rPr>
        <w:t xml:space="preserve"> Temperature (°C) and salinity (ppt) values for A) </w:t>
      </w:r>
      <w:r w:rsidRPr="00BD0D01">
        <w:rPr>
          <w:rFonts w:asciiTheme="majorBidi" w:hAnsiTheme="majorBidi"/>
          <w:iCs/>
          <w:sz w:val="24"/>
          <w:szCs w:val="24"/>
        </w:rPr>
        <w:t xml:space="preserve">Colonization </w:t>
      </w:r>
      <w:r w:rsidRPr="00BD0D01">
        <w:rPr>
          <w:rFonts w:asciiTheme="majorBidi" w:hAnsiTheme="majorBidi"/>
          <w:sz w:val="24"/>
          <w:szCs w:val="24"/>
        </w:rPr>
        <w:t>Experiment</w:t>
      </w:r>
      <w:r w:rsidRPr="00BD0D01">
        <w:rPr>
          <w:rFonts w:asciiTheme="majorBidi" w:hAnsiTheme="majorBidi"/>
          <w:iCs/>
          <w:sz w:val="24"/>
          <w:szCs w:val="24"/>
        </w:rPr>
        <w:t xml:space="preserve"> #</w:t>
      </w:r>
      <w:r w:rsidRPr="00BD0D01">
        <w:rPr>
          <w:rFonts w:asciiTheme="majorBidi" w:hAnsiTheme="majorBidi"/>
          <w:sz w:val="24"/>
          <w:szCs w:val="24"/>
        </w:rPr>
        <w:t xml:space="preserve">1, B) </w:t>
      </w:r>
      <w:r w:rsidRPr="00BD0D01">
        <w:rPr>
          <w:rFonts w:asciiTheme="majorBidi" w:hAnsiTheme="majorBidi"/>
          <w:iCs/>
          <w:sz w:val="24"/>
          <w:szCs w:val="24"/>
        </w:rPr>
        <w:t xml:space="preserve">Colonization </w:t>
      </w:r>
      <w:r w:rsidRPr="00BD0D01">
        <w:rPr>
          <w:rFonts w:asciiTheme="majorBidi" w:hAnsiTheme="majorBidi"/>
          <w:sz w:val="24"/>
          <w:szCs w:val="24"/>
        </w:rPr>
        <w:t>Experiment</w:t>
      </w:r>
      <w:r w:rsidRPr="00BD0D01">
        <w:rPr>
          <w:rFonts w:asciiTheme="majorBidi" w:hAnsiTheme="majorBidi"/>
          <w:iCs/>
          <w:sz w:val="24"/>
          <w:szCs w:val="24"/>
        </w:rPr>
        <w:t xml:space="preserve"> #</w:t>
      </w:r>
      <w:r w:rsidRPr="00BD0D01">
        <w:rPr>
          <w:rFonts w:asciiTheme="majorBidi" w:hAnsiTheme="majorBidi"/>
          <w:sz w:val="24"/>
          <w:szCs w:val="24"/>
        </w:rPr>
        <w:t>2, and C) Environmental Samples.</w:t>
      </w:r>
    </w:p>
    <w:p w14:paraId="66072932" w14:textId="77777777" w:rsidR="00C101C8" w:rsidRPr="00BD0D01" w:rsidRDefault="00C101C8" w:rsidP="00C101C8">
      <w:pPr>
        <w:contextualSpacing/>
        <w:rPr>
          <w:rFonts w:asciiTheme="majorBidi" w:hAnsiTheme="majorBidi"/>
          <w:sz w:val="24"/>
          <w:szCs w:val="24"/>
        </w:rPr>
      </w:pPr>
      <w:r w:rsidRPr="00BD0D01">
        <w:rPr>
          <w:rFonts w:asciiTheme="majorBidi" w:hAnsiTheme="majorBidi"/>
          <w:sz w:val="24"/>
          <w:szCs w:val="24"/>
        </w:rPr>
        <w:t xml:space="preserve">A) </w:t>
      </w:r>
      <w:r w:rsidRPr="00BD0D01">
        <w:rPr>
          <w:rFonts w:asciiTheme="majorBidi" w:hAnsiTheme="majorBidi"/>
          <w:iCs/>
          <w:sz w:val="24"/>
          <w:szCs w:val="24"/>
        </w:rPr>
        <w:t xml:space="preserve">Colonization </w:t>
      </w:r>
      <w:r w:rsidRPr="00BD0D01">
        <w:rPr>
          <w:rFonts w:asciiTheme="majorBidi" w:hAnsiTheme="majorBidi"/>
          <w:sz w:val="24"/>
          <w:szCs w:val="24"/>
        </w:rPr>
        <w:t>Experiment</w:t>
      </w:r>
      <w:r w:rsidRPr="00BD0D01">
        <w:rPr>
          <w:rFonts w:asciiTheme="majorBidi" w:hAnsiTheme="majorBidi"/>
          <w:iCs/>
          <w:sz w:val="24"/>
          <w:szCs w:val="24"/>
        </w:rPr>
        <w:t xml:space="preserve"> #</w:t>
      </w:r>
      <w:r w:rsidRPr="00BD0D01">
        <w:rPr>
          <w:rFonts w:asciiTheme="majorBidi" w:hAnsiTheme="majorBidi"/>
          <w:sz w:val="24"/>
          <w:szCs w:val="24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2322"/>
        <w:gridCol w:w="1620"/>
      </w:tblGrid>
      <w:tr w:rsidR="00C101C8" w:rsidRPr="00BD0D01" w14:paraId="7002F7F4" w14:textId="77777777" w:rsidTr="00B76BFD">
        <w:tc>
          <w:tcPr>
            <w:tcW w:w="2628" w:type="dxa"/>
            <w:tcBorders>
              <w:left w:val="nil"/>
              <w:bottom w:val="single" w:sz="4" w:space="0" w:color="auto"/>
              <w:right w:val="nil"/>
            </w:tcBorders>
          </w:tcPr>
          <w:p w14:paraId="3BC45BCD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Sample date (day)</w:t>
            </w:r>
          </w:p>
        </w:tc>
        <w:tc>
          <w:tcPr>
            <w:tcW w:w="2322" w:type="dxa"/>
            <w:tcBorders>
              <w:left w:val="nil"/>
              <w:bottom w:val="single" w:sz="4" w:space="0" w:color="auto"/>
              <w:right w:val="nil"/>
            </w:tcBorders>
          </w:tcPr>
          <w:p w14:paraId="77028BE1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Temperature (°C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37BD30B9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Salinity (ppt)</w:t>
            </w:r>
          </w:p>
        </w:tc>
      </w:tr>
      <w:tr w:rsidR="00C101C8" w:rsidRPr="00BD0D01" w14:paraId="5813F0AA" w14:textId="77777777" w:rsidTr="00B76BFD">
        <w:tc>
          <w:tcPr>
            <w:tcW w:w="2628" w:type="dxa"/>
            <w:tcBorders>
              <w:left w:val="nil"/>
              <w:bottom w:val="nil"/>
              <w:right w:val="nil"/>
            </w:tcBorders>
            <w:vAlign w:val="bottom"/>
          </w:tcPr>
          <w:p w14:paraId="3CEF482C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  <w:vAlign w:val="bottom"/>
          </w:tcPr>
          <w:p w14:paraId="42B095A1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14:paraId="0B690C92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9</w:t>
            </w:r>
          </w:p>
        </w:tc>
      </w:tr>
      <w:tr w:rsidR="00C101C8" w:rsidRPr="00BD0D01" w14:paraId="4E227533" w14:textId="77777777" w:rsidTr="00B76BF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4895F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6AC4C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CAE96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9</w:t>
            </w:r>
          </w:p>
        </w:tc>
      </w:tr>
      <w:tr w:rsidR="00C101C8" w:rsidRPr="00BD0D01" w14:paraId="70223308" w14:textId="77777777" w:rsidTr="00B76BF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71506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E4573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AFE15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9</w:t>
            </w:r>
          </w:p>
        </w:tc>
      </w:tr>
      <w:tr w:rsidR="00C101C8" w:rsidRPr="00BD0D01" w14:paraId="42B638C4" w14:textId="77777777" w:rsidTr="00B76BF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CBE14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4EEFD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14524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20</w:t>
            </w:r>
          </w:p>
        </w:tc>
      </w:tr>
      <w:tr w:rsidR="00C101C8" w:rsidRPr="00BD0D01" w14:paraId="6C0F259B" w14:textId="77777777" w:rsidTr="00B76BF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C8401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0FB2B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09488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22</w:t>
            </w:r>
          </w:p>
        </w:tc>
      </w:tr>
      <w:tr w:rsidR="00C101C8" w:rsidRPr="00BD0D01" w14:paraId="03E6814E" w14:textId="77777777" w:rsidTr="00B76BFD">
        <w:tc>
          <w:tcPr>
            <w:tcW w:w="2628" w:type="dxa"/>
            <w:tcBorders>
              <w:top w:val="nil"/>
              <w:left w:val="nil"/>
              <w:right w:val="nil"/>
            </w:tcBorders>
            <w:vAlign w:val="bottom"/>
          </w:tcPr>
          <w:p w14:paraId="1C22A36C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vAlign w:val="bottom"/>
          </w:tcPr>
          <w:p w14:paraId="77E4204D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05B8216A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21</w:t>
            </w:r>
          </w:p>
        </w:tc>
      </w:tr>
    </w:tbl>
    <w:p w14:paraId="3CFB3DBD" w14:textId="77777777" w:rsidR="00C101C8" w:rsidRPr="00BD0D01" w:rsidRDefault="00C101C8" w:rsidP="00C101C8">
      <w:pPr>
        <w:spacing w:line="240" w:lineRule="auto"/>
        <w:contextualSpacing/>
        <w:rPr>
          <w:rFonts w:asciiTheme="majorBidi" w:hAnsiTheme="majorBidi"/>
          <w:sz w:val="24"/>
          <w:szCs w:val="24"/>
        </w:rPr>
      </w:pPr>
    </w:p>
    <w:p w14:paraId="0D7C628A" w14:textId="77777777" w:rsidR="00C101C8" w:rsidRPr="00BD0D01" w:rsidRDefault="00C101C8" w:rsidP="00C101C8">
      <w:pPr>
        <w:spacing w:line="240" w:lineRule="auto"/>
        <w:contextualSpacing/>
        <w:rPr>
          <w:rFonts w:asciiTheme="majorBidi" w:hAnsiTheme="majorBidi"/>
          <w:sz w:val="24"/>
          <w:szCs w:val="24"/>
        </w:rPr>
      </w:pPr>
      <w:r w:rsidRPr="00BD0D01">
        <w:rPr>
          <w:rFonts w:asciiTheme="majorBidi" w:hAnsiTheme="majorBidi"/>
          <w:sz w:val="24"/>
          <w:szCs w:val="24"/>
        </w:rPr>
        <w:t xml:space="preserve">B) </w:t>
      </w:r>
      <w:r w:rsidRPr="00BD0D01">
        <w:rPr>
          <w:rFonts w:asciiTheme="majorBidi" w:hAnsiTheme="majorBidi"/>
          <w:iCs/>
          <w:sz w:val="24"/>
          <w:szCs w:val="24"/>
        </w:rPr>
        <w:t xml:space="preserve">Colonization </w:t>
      </w:r>
      <w:r w:rsidRPr="00BD0D01">
        <w:rPr>
          <w:rFonts w:asciiTheme="majorBidi" w:hAnsiTheme="majorBidi"/>
          <w:sz w:val="24"/>
          <w:szCs w:val="24"/>
        </w:rPr>
        <w:t>Experiment #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2322"/>
        <w:gridCol w:w="1620"/>
      </w:tblGrid>
      <w:tr w:rsidR="00C101C8" w:rsidRPr="00BD0D01" w14:paraId="1A91DE5A" w14:textId="77777777" w:rsidTr="00B76BFD">
        <w:tc>
          <w:tcPr>
            <w:tcW w:w="2628" w:type="dxa"/>
            <w:tcBorders>
              <w:left w:val="nil"/>
              <w:bottom w:val="single" w:sz="4" w:space="0" w:color="auto"/>
              <w:right w:val="nil"/>
            </w:tcBorders>
          </w:tcPr>
          <w:p w14:paraId="77DD0AAB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 xml:space="preserve">Sample date </w:t>
            </w:r>
          </w:p>
        </w:tc>
        <w:tc>
          <w:tcPr>
            <w:tcW w:w="2322" w:type="dxa"/>
            <w:tcBorders>
              <w:left w:val="nil"/>
              <w:bottom w:val="single" w:sz="4" w:space="0" w:color="auto"/>
              <w:right w:val="nil"/>
            </w:tcBorders>
          </w:tcPr>
          <w:p w14:paraId="75EF2759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 xml:space="preserve">Temperature 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72C56A74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Salinity</w:t>
            </w:r>
          </w:p>
        </w:tc>
      </w:tr>
      <w:tr w:rsidR="00C101C8" w:rsidRPr="00BD0D01" w14:paraId="6C582539" w14:textId="77777777" w:rsidTr="00B76BFD">
        <w:tc>
          <w:tcPr>
            <w:tcW w:w="2628" w:type="dxa"/>
            <w:tcBorders>
              <w:left w:val="nil"/>
              <w:bottom w:val="nil"/>
              <w:right w:val="nil"/>
            </w:tcBorders>
            <w:vAlign w:val="bottom"/>
          </w:tcPr>
          <w:p w14:paraId="690BE00F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  <w:vAlign w:val="bottom"/>
          </w:tcPr>
          <w:p w14:paraId="079F9697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</w:tcPr>
          <w:p w14:paraId="1060CAFE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8</w:t>
            </w:r>
          </w:p>
        </w:tc>
      </w:tr>
      <w:tr w:rsidR="00C101C8" w:rsidRPr="00BD0D01" w14:paraId="635BE6C1" w14:textId="77777777" w:rsidTr="00B76BF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8E955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C0B76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0A6CD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8</w:t>
            </w:r>
          </w:p>
        </w:tc>
      </w:tr>
      <w:tr w:rsidR="00C101C8" w:rsidRPr="00BD0D01" w14:paraId="219EF9BF" w14:textId="77777777" w:rsidTr="00B76BF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0639C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A4E49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0E9A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7</w:t>
            </w:r>
          </w:p>
        </w:tc>
      </w:tr>
      <w:tr w:rsidR="00C101C8" w:rsidRPr="00BD0D01" w14:paraId="4B1E6938" w14:textId="77777777" w:rsidTr="00B76BF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FD905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7D58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65B6F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8</w:t>
            </w:r>
          </w:p>
        </w:tc>
      </w:tr>
      <w:tr w:rsidR="00C101C8" w:rsidRPr="00BD0D01" w14:paraId="6DE4B7D4" w14:textId="77777777" w:rsidTr="00B76BFD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77683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A7261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2D792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5</w:t>
            </w:r>
          </w:p>
        </w:tc>
      </w:tr>
      <w:tr w:rsidR="00C101C8" w:rsidRPr="00BD0D01" w14:paraId="213BA949" w14:textId="77777777" w:rsidTr="00B76BFD">
        <w:tc>
          <w:tcPr>
            <w:tcW w:w="2628" w:type="dxa"/>
            <w:tcBorders>
              <w:top w:val="nil"/>
              <w:left w:val="nil"/>
              <w:right w:val="nil"/>
            </w:tcBorders>
            <w:vAlign w:val="bottom"/>
          </w:tcPr>
          <w:p w14:paraId="7A6D3E45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vAlign w:val="bottom"/>
          </w:tcPr>
          <w:p w14:paraId="4BFAC717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6EB49817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  <w:r w:rsidRPr="00BD0D01"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12</w:t>
            </w:r>
          </w:p>
        </w:tc>
      </w:tr>
    </w:tbl>
    <w:p w14:paraId="08DA23F9" w14:textId="77777777" w:rsidR="00C101C8" w:rsidRPr="00BD0D01" w:rsidRDefault="00C101C8" w:rsidP="00C101C8">
      <w:pPr>
        <w:contextualSpacing/>
        <w:rPr>
          <w:rFonts w:asciiTheme="majorBidi" w:hAnsiTheme="majorBidi"/>
          <w:sz w:val="24"/>
          <w:szCs w:val="24"/>
        </w:rPr>
      </w:pPr>
    </w:p>
    <w:p w14:paraId="33A2C1C1" w14:textId="77777777" w:rsidR="00C101C8" w:rsidRPr="00BD0D01" w:rsidRDefault="00C101C8" w:rsidP="00C101C8">
      <w:pPr>
        <w:contextualSpacing/>
        <w:rPr>
          <w:rFonts w:asciiTheme="majorBidi" w:hAnsiTheme="majorBidi"/>
          <w:sz w:val="24"/>
          <w:szCs w:val="24"/>
        </w:rPr>
      </w:pPr>
      <w:r w:rsidRPr="00BD0D01">
        <w:rPr>
          <w:rFonts w:asciiTheme="majorBidi" w:hAnsiTheme="majorBidi"/>
          <w:sz w:val="24"/>
          <w:szCs w:val="24"/>
        </w:rPr>
        <w:t>C) Environment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4"/>
        <w:gridCol w:w="2366"/>
        <w:gridCol w:w="1620"/>
      </w:tblGrid>
      <w:tr w:rsidR="00C101C8" w:rsidRPr="00BD0D01" w14:paraId="59F1A365" w14:textId="77777777" w:rsidTr="00B76BFD">
        <w:trPr>
          <w:trHeight w:val="301"/>
        </w:trPr>
        <w:tc>
          <w:tcPr>
            <w:tcW w:w="2584" w:type="dxa"/>
            <w:tcBorders>
              <w:left w:val="nil"/>
              <w:bottom w:val="single" w:sz="4" w:space="0" w:color="auto"/>
              <w:right w:val="nil"/>
            </w:tcBorders>
          </w:tcPr>
          <w:p w14:paraId="05EFC8BB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Sample date</w:t>
            </w:r>
          </w:p>
        </w:tc>
        <w:tc>
          <w:tcPr>
            <w:tcW w:w="2366" w:type="dxa"/>
            <w:tcBorders>
              <w:left w:val="nil"/>
              <w:bottom w:val="single" w:sz="4" w:space="0" w:color="auto"/>
              <w:right w:val="nil"/>
            </w:tcBorders>
          </w:tcPr>
          <w:p w14:paraId="5AF46993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Temperatur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6D831CB8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 xml:space="preserve">Salinity </w:t>
            </w:r>
          </w:p>
        </w:tc>
      </w:tr>
      <w:tr w:rsidR="00C101C8" w:rsidRPr="00BD0D01" w14:paraId="52D14CBD" w14:textId="77777777" w:rsidTr="00B76BFD">
        <w:trPr>
          <w:trHeight w:val="301"/>
        </w:trPr>
        <w:tc>
          <w:tcPr>
            <w:tcW w:w="2584" w:type="dxa"/>
            <w:tcBorders>
              <w:left w:val="nil"/>
              <w:bottom w:val="nil"/>
              <w:right w:val="nil"/>
            </w:tcBorders>
            <w:vAlign w:val="bottom"/>
          </w:tcPr>
          <w:p w14:paraId="261650E7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June 2, 2015</w:t>
            </w: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  <w:vAlign w:val="bottom"/>
          </w:tcPr>
          <w:p w14:paraId="412A8762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4.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7988FCC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-</w:t>
            </w:r>
          </w:p>
        </w:tc>
      </w:tr>
      <w:tr w:rsidR="00C101C8" w:rsidRPr="00BD0D01" w14:paraId="4FAA296B" w14:textId="77777777" w:rsidTr="00B76BFD">
        <w:trPr>
          <w:trHeight w:val="30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9E160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June 3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7FD3C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4ACD14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-</w:t>
            </w:r>
          </w:p>
        </w:tc>
      </w:tr>
      <w:tr w:rsidR="00C101C8" w:rsidRPr="00BD0D01" w14:paraId="7B216260" w14:textId="77777777" w:rsidTr="00B76BFD">
        <w:trPr>
          <w:trHeight w:val="30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3CDB4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June 4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75872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08D006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-</w:t>
            </w:r>
          </w:p>
        </w:tc>
      </w:tr>
      <w:tr w:rsidR="00C101C8" w:rsidRPr="00BD0D01" w14:paraId="31D7C55E" w14:textId="77777777" w:rsidTr="00B76BFD">
        <w:trPr>
          <w:trHeight w:val="32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F8CE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June 9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0E175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F6318D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-</w:t>
            </w:r>
          </w:p>
        </w:tc>
      </w:tr>
      <w:tr w:rsidR="00C101C8" w:rsidRPr="00BD0D01" w14:paraId="3E5ECA7A" w14:textId="77777777" w:rsidTr="00B76BFD">
        <w:trPr>
          <w:trHeight w:val="30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6424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June 15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D8D5F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8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255C9E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-</w:t>
            </w:r>
          </w:p>
        </w:tc>
      </w:tr>
      <w:tr w:rsidR="00C101C8" w:rsidRPr="00BD0D01" w14:paraId="680CC5C3" w14:textId="77777777" w:rsidTr="00B76BFD">
        <w:trPr>
          <w:trHeight w:val="30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A832F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June 18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8C40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8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2C357D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-</w:t>
            </w:r>
          </w:p>
        </w:tc>
      </w:tr>
      <w:tr w:rsidR="00C101C8" w:rsidRPr="00BD0D01" w14:paraId="72C9E3C4" w14:textId="77777777" w:rsidTr="00B76BFD">
        <w:trPr>
          <w:trHeight w:val="32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BC360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July 1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3052D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6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FA7E3E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-</w:t>
            </w:r>
          </w:p>
        </w:tc>
      </w:tr>
      <w:tr w:rsidR="00C101C8" w:rsidRPr="00BD0D01" w14:paraId="5BDADAEF" w14:textId="77777777" w:rsidTr="00B76BFD">
        <w:trPr>
          <w:trHeight w:val="30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3CED6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August 13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2D2AA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A8A551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-</w:t>
            </w:r>
          </w:p>
        </w:tc>
      </w:tr>
      <w:tr w:rsidR="00C101C8" w:rsidRPr="00BD0D01" w14:paraId="505802E2" w14:textId="77777777" w:rsidTr="00B76BFD">
        <w:trPr>
          <w:trHeight w:val="30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DD9BD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August 20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71C7A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3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BC2EB0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-</w:t>
            </w:r>
          </w:p>
        </w:tc>
      </w:tr>
      <w:tr w:rsidR="00C101C8" w:rsidRPr="00BD0D01" w14:paraId="382EA855" w14:textId="77777777" w:rsidTr="00B76BFD">
        <w:trPr>
          <w:trHeight w:val="30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75FC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September 2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2353C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6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414631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-</w:t>
            </w:r>
          </w:p>
        </w:tc>
      </w:tr>
      <w:tr w:rsidR="00C101C8" w:rsidRPr="00BD0D01" w14:paraId="68041643" w14:textId="77777777" w:rsidTr="00B76BFD">
        <w:trPr>
          <w:trHeight w:val="32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C993F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September 11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FF3F5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8ED167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3</w:t>
            </w:r>
          </w:p>
        </w:tc>
      </w:tr>
      <w:tr w:rsidR="00C101C8" w:rsidRPr="00BD0D01" w14:paraId="4897ADD6" w14:textId="77777777" w:rsidTr="00B76BFD">
        <w:trPr>
          <w:trHeight w:val="30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6EADE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October 29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D4161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18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C21474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2</w:t>
            </w:r>
          </w:p>
        </w:tc>
      </w:tr>
      <w:tr w:rsidR="00C101C8" w:rsidRPr="00BD0D01" w14:paraId="3936B563" w14:textId="77777777" w:rsidTr="00B76BFD">
        <w:trPr>
          <w:trHeight w:val="301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4C2C8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November 9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5CE8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1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B5F9A3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21</w:t>
            </w:r>
          </w:p>
        </w:tc>
      </w:tr>
      <w:tr w:rsidR="00C101C8" w:rsidRPr="00BD0D01" w14:paraId="6682AF4A" w14:textId="77777777" w:rsidTr="00B76BFD">
        <w:trPr>
          <w:trHeight w:val="320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96246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November 24, 20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BB998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1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2BF5D5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17</w:t>
            </w:r>
          </w:p>
        </w:tc>
      </w:tr>
      <w:tr w:rsidR="00C101C8" w:rsidRPr="00BD0D01" w14:paraId="25973B81" w14:textId="77777777" w:rsidTr="00B76BFD">
        <w:trPr>
          <w:trHeight w:val="283"/>
        </w:trPr>
        <w:tc>
          <w:tcPr>
            <w:tcW w:w="2584" w:type="dxa"/>
            <w:tcBorders>
              <w:top w:val="nil"/>
              <w:left w:val="nil"/>
              <w:right w:val="nil"/>
            </w:tcBorders>
            <w:vAlign w:val="bottom"/>
          </w:tcPr>
          <w:p w14:paraId="3E8B8B97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November 25, 2015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vAlign w:val="bottom"/>
          </w:tcPr>
          <w:p w14:paraId="0A76F44E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b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12.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086FCA7" w14:textId="77777777" w:rsidR="00C101C8" w:rsidRPr="00BD0D01" w:rsidRDefault="00C101C8" w:rsidP="00B76BFD">
            <w:pPr>
              <w:spacing w:line="240" w:lineRule="auto"/>
              <w:contextualSpacing/>
              <w:rPr>
                <w:rFonts w:asciiTheme="majorBidi" w:hAnsiTheme="majorBidi"/>
                <w:sz w:val="24"/>
                <w:szCs w:val="24"/>
              </w:rPr>
            </w:pPr>
            <w:r w:rsidRPr="00BD0D01">
              <w:rPr>
                <w:rFonts w:asciiTheme="majorBidi" w:hAnsiTheme="majorBidi"/>
                <w:sz w:val="24"/>
                <w:szCs w:val="24"/>
              </w:rPr>
              <w:t>18</w:t>
            </w:r>
          </w:p>
        </w:tc>
      </w:tr>
    </w:tbl>
    <w:p w14:paraId="35D29D7A" w14:textId="77777777" w:rsidR="00C101C8" w:rsidRPr="00BD0D01" w:rsidRDefault="00C101C8" w:rsidP="00C101C8">
      <w:pPr>
        <w:rPr>
          <w:rFonts w:asciiTheme="majorBidi" w:hAnsiTheme="majorBidi"/>
          <w:b/>
          <w:sz w:val="24"/>
          <w:szCs w:val="24"/>
        </w:rPr>
      </w:pPr>
      <w:bookmarkStart w:id="0" w:name="_Toc394263332"/>
      <w:bookmarkStart w:id="1" w:name="_Toc387605012"/>
    </w:p>
    <w:bookmarkEnd w:id="0"/>
    <w:bookmarkEnd w:id="1"/>
    <w:p w14:paraId="2597D2DE" w14:textId="77777777" w:rsidR="003B470C" w:rsidRDefault="003B470C"/>
    <w:sectPr w:rsidR="003B4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101C8"/>
    <w:rsid w:val="003B470C"/>
    <w:rsid w:val="00C1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8DDD3"/>
  <w15:chartTrackingRefBased/>
  <w15:docId w15:val="{1AD178C9-8995-4B64-B546-C05722FDF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1C8"/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1C8"/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1</cp:revision>
  <dcterms:created xsi:type="dcterms:W3CDTF">2020-08-07T03:34:00Z</dcterms:created>
  <dcterms:modified xsi:type="dcterms:W3CDTF">2020-08-07T03:34:00Z</dcterms:modified>
</cp:coreProperties>
</file>